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28"/>
          <w:szCs w:val="28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28"/>
          <w:szCs w:val="28"/>
        </w:rPr>
        <w:t>CONSORT 2010 checklist of information to include when reporting a randomised trial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9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8215"/>
        <w:gridCol w:w="4961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821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984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 xml:space="preserve">See title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See Abstract</w:t>
            </w:r>
          </w:p>
        </w:tc>
      </w:tr>
      <w:tr>
        <w:trPr/>
        <w:tc>
          <w:tcPr>
            <w:tcW w:w="15984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Introduction, paragraphs 1, 2 and 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Introduction, paragraph 4</w:t>
            </w:r>
          </w:p>
        </w:tc>
      </w:tr>
      <w:tr>
        <w:trPr/>
        <w:tc>
          <w:tcPr>
            <w:tcW w:w="15984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Randomization”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 xml:space="preserve">Methods, paragraph “Participants”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Setting and intervention”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Setting and intervention”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and S1 T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Data collection”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and S2 Tab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Sampling”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Randomization”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Randomization”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Randomization”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Randomization”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Data management and statistical analysis”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Data management and statistical analysis”</w:t>
            </w:r>
          </w:p>
        </w:tc>
      </w:tr>
      <w:tr>
        <w:trPr/>
        <w:tc>
          <w:tcPr>
            <w:tcW w:w="15984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Fig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Sampling”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 xml:space="preserve">Tables of Results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Tables of 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Tables of 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S2 Fig and S3 Fi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DtCONSORT for harms)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No adverse effects</w:t>
            </w:r>
          </w:p>
        </w:tc>
      </w:tr>
      <w:tr>
        <w:trPr/>
        <w:tc>
          <w:tcPr>
            <w:tcW w:w="15984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 xml:space="preserve">Discussion, paragraphs 7 and 8 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 xml:space="preserve">Discussion, paragraphs 8 and 9 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 xml:space="preserve">Discussion, paragraphs 2 - 6  </w:t>
            </w:r>
          </w:p>
        </w:tc>
      </w:tr>
      <w:tr>
        <w:trPr/>
        <w:tc>
          <w:tcPr>
            <w:tcW w:w="11023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Methods, paragraph “Ethics”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70C0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 xml:space="preserve">Title page 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82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70C0"/>
                <w:sz w:val="22"/>
                <w:szCs w:val="22"/>
              </w:rPr>
              <w:t>Title page</w:t>
            </w:r>
          </w:p>
        </w:tc>
      </w:tr>
    </w:tbl>
    <w:p>
      <w:pPr>
        <w:pStyle w:val="TableNote"/>
        <w:spacing w:lineRule="auto" w:line="240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depageCar">
    <w:name w:val="Pied de page C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epuces3">
    <w:name w:val="Liste à puc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puces4">
    <w:name w:val="Liste à puc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puces5">
    <w:name w:val="Liste à puc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umros2">
    <w:name w:val="Liste à numé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umros3">
    <w:name w:val="Liste à numé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umros4">
    <w:name w:val="Liste à numé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umros5">
    <w:name w:val="Liste à numé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ie">
    <w:name w:val="Bibliographie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Lgende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13:40:00Z</dcterms:created>
  <dc:creator>pplouffe</dc:creator>
  <dc:description/>
  <cp:keywords/>
  <dc:language>en-US</dc:language>
  <cp:lastModifiedBy>Justine briaux</cp:lastModifiedBy>
  <cp:lastPrinted>2010-02-23T13:00:00Z</cp:lastPrinted>
  <dcterms:modified xsi:type="dcterms:W3CDTF">2020-09-03T13:40:00Z</dcterms:modified>
  <cp:revision>2</cp:revision>
  <dc:subject/>
  <dc:title>The Impact of a Community-Oriented Problem-Based Learning Curriculum Reform on the Quality of Primary Care Delivered by Gradua</dc:title>
</cp:coreProperties>
</file>